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28F66" w14:textId="65983194" w:rsidR="00591E4E" w:rsidRDefault="0061775C" w:rsidP="0094053C">
      <w:pPr>
        <w:pStyle w:val="Caption"/>
      </w:pPr>
      <w:bookmarkStart w:id="0" w:name="_Toc213157740"/>
      <w:r>
        <w:t>S</w:t>
      </w:r>
      <w:r w:rsidR="00EF289F">
        <w:t>5</w:t>
      </w:r>
      <w:r>
        <w:t xml:space="preserve"> Table</w:t>
      </w:r>
      <w:r w:rsidR="00591E4E">
        <w:t xml:space="preserve">: </w:t>
      </w:r>
      <w:r w:rsidR="00591E4E" w:rsidRPr="00591E4E">
        <w:t xml:space="preserve">Pooled hazard ratios </w:t>
      </w:r>
      <w:r w:rsidR="00DC18C3">
        <w:t xml:space="preserve">calculated from </w:t>
      </w:r>
      <w:r w:rsidR="00591E4E" w:rsidRPr="00591E4E">
        <w:t>20 multiple-imputed datasets.</w:t>
      </w:r>
      <w:bookmarkEnd w:id="0"/>
      <w:r w:rsidR="00591E4E" w:rsidRPr="00591E4E">
        <w:t xml:space="preserve">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1885"/>
        <w:gridCol w:w="1119"/>
        <w:gridCol w:w="1851"/>
        <w:gridCol w:w="2340"/>
        <w:gridCol w:w="2160"/>
      </w:tblGrid>
      <w:tr w:rsidR="005D58CB" w14:paraId="169FB2BB" w14:textId="466C48A1" w:rsidTr="00AB78C5">
        <w:tc>
          <w:tcPr>
            <w:tcW w:w="1885" w:type="dxa"/>
            <w:vMerge w:val="restart"/>
            <w:tcBorders>
              <w:top w:val="single" w:sz="18" w:space="0" w:color="auto"/>
            </w:tcBorders>
            <w:vAlign w:val="center"/>
          </w:tcPr>
          <w:p w14:paraId="24721EED" w14:textId="26BE57D5" w:rsidR="005D58CB" w:rsidRDefault="005D58CB" w:rsidP="00AB78C5">
            <w:r>
              <w:t>Prenatal Exposure Group</w:t>
            </w:r>
          </w:p>
        </w:tc>
        <w:tc>
          <w:tcPr>
            <w:tcW w:w="1119" w:type="dxa"/>
            <w:vMerge w:val="restart"/>
            <w:tcBorders>
              <w:top w:val="single" w:sz="18" w:space="0" w:color="auto"/>
            </w:tcBorders>
            <w:vAlign w:val="center"/>
          </w:tcPr>
          <w:p w14:paraId="49192045" w14:textId="3AF9073F" w:rsidR="005D58CB" w:rsidRDefault="005D58CB" w:rsidP="00AB78C5">
            <w:r>
              <w:t>Events</w:t>
            </w:r>
          </w:p>
        </w:tc>
        <w:tc>
          <w:tcPr>
            <w:tcW w:w="1851" w:type="dxa"/>
            <w:vMerge w:val="restart"/>
            <w:tcBorders>
              <w:top w:val="single" w:sz="18" w:space="0" w:color="auto"/>
            </w:tcBorders>
            <w:vAlign w:val="center"/>
          </w:tcPr>
          <w:p w14:paraId="63F7DD6B" w14:textId="1EA94262" w:rsidR="005D58CB" w:rsidRDefault="005D58CB" w:rsidP="00AB78C5">
            <w:r>
              <w:t>Person-Years</w:t>
            </w:r>
          </w:p>
        </w:tc>
        <w:tc>
          <w:tcPr>
            <w:tcW w:w="4500" w:type="dxa"/>
            <w:gridSpan w:val="2"/>
            <w:tcBorders>
              <w:top w:val="single" w:sz="18" w:space="0" w:color="auto"/>
            </w:tcBorders>
            <w:vAlign w:val="center"/>
          </w:tcPr>
          <w:p w14:paraId="432B25B3" w14:textId="0041BC9F" w:rsidR="005D58CB" w:rsidRDefault="005D58CB" w:rsidP="00AB78C5">
            <w:r>
              <w:t>Hazard Ratio (95%</w:t>
            </w:r>
            <w:r w:rsidR="0059694E">
              <w:t xml:space="preserve"> Confidence Interval</w:t>
            </w:r>
            <w:r>
              <w:t>)</w:t>
            </w:r>
          </w:p>
        </w:tc>
      </w:tr>
      <w:tr w:rsidR="005D58CB" w14:paraId="22E4F013" w14:textId="287CA05E" w:rsidTr="00AB78C5">
        <w:tc>
          <w:tcPr>
            <w:tcW w:w="1885" w:type="dxa"/>
            <w:vMerge/>
            <w:tcBorders>
              <w:bottom w:val="single" w:sz="4" w:space="0" w:color="auto"/>
            </w:tcBorders>
            <w:vAlign w:val="center"/>
          </w:tcPr>
          <w:p w14:paraId="0798612A" w14:textId="530106F0" w:rsidR="005D58CB" w:rsidRPr="0094053C" w:rsidRDefault="005D58CB" w:rsidP="00AB78C5">
            <w:pPr>
              <w:rPr>
                <w:b/>
                <w:bCs/>
              </w:rPr>
            </w:pPr>
          </w:p>
        </w:tc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</w:tcPr>
          <w:p w14:paraId="7BD448B1" w14:textId="77777777" w:rsidR="005D58CB" w:rsidRDefault="005D58CB" w:rsidP="00AB78C5"/>
        </w:tc>
        <w:tc>
          <w:tcPr>
            <w:tcW w:w="1851" w:type="dxa"/>
            <w:vMerge/>
            <w:tcBorders>
              <w:bottom w:val="single" w:sz="4" w:space="0" w:color="auto"/>
            </w:tcBorders>
            <w:vAlign w:val="center"/>
          </w:tcPr>
          <w:p w14:paraId="19F5B699" w14:textId="77777777" w:rsidR="005D58CB" w:rsidRDefault="005D58CB" w:rsidP="00AB78C5"/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26ACEA6" w14:textId="6BA85336" w:rsidR="005D58CB" w:rsidRPr="00C7583B" w:rsidRDefault="005D58CB" w:rsidP="00AB78C5">
            <w:r>
              <w:t>Simple model</w:t>
            </w:r>
            <w:r w:rsidRPr="0094053C">
              <w:rPr>
                <w:vertAlign w:val="superscript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020FCE1" w14:textId="1A44065C" w:rsidR="005D58CB" w:rsidRPr="0094053C" w:rsidRDefault="005D58CB" w:rsidP="00AB78C5">
            <w:r>
              <w:t>Adjusted model</w:t>
            </w:r>
            <w:r w:rsidRPr="0094053C">
              <w:rPr>
                <w:vertAlign w:val="superscript"/>
              </w:rPr>
              <w:t>2</w:t>
            </w:r>
          </w:p>
        </w:tc>
      </w:tr>
      <w:tr w:rsidR="00F61BE0" w14:paraId="304855D1" w14:textId="7BD34FD5" w:rsidTr="0094053C">
        <w:tc>
          <w:tcPr>
            <w:tcW w:w="1885" w:type="dxa"/>
            <w:tcBorders>
              <w:top w:val="single" w:sz="4" w:space="0" w:color="auto"/>
            </w:tcBorders>
          </w:tcPr>
          <w:p w14:paraId="43DAC811" w14:textId="4B588633" w:rsidR="00F61BE0" w:rsidRDefault="00F61BE0" w:rsidP="00F61BE0">
            <w:r w:rsidRPr="00A36922">
              <w:rPr>
                <w:b/>
              </w:rPr>
              <w:t>Wheeze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3B3A12BC" w14:textId="77777777" w:rsidR="00F61BE0" w:rsidRDefault="00F61BE0" w:rsidP="00F61BE0"/>
        </w:tc>
        <w:tc>
          <w:tcPr>
            <w:tcW w:w="1851" w:type="dxa"/>
            <w:tcBorders>
              <w:top w:val="single" w:sz="4" w:space="0" w:color="auto"/>
            </w:tcBorders>
          </w:tcPr>
          <w:p w14:paraId="3DED98FA" w14:textId="77777777" w:rsidR="00F61BE0" w:rsidRDefault="00F61BE0" w:rsidP="00F61BE0"/>
        </w:tc>
        <w:tc>
          <w:tcPr>
            <w:tcW w:w="2340" w:type="dxa"/>
            <w:tcBorders>
              <w:top w:val="single" w:sz="4" w:space="0" w:color="auto"/>
            </w:tcBorders>
          </w:tcPr>
          <w:p w14:paraId="5F129120" w14:textId="77777777" w:rsidR="00F61BE0" w:rsidRDefault="00F61BE0" w:rsidP="00F61BE0"/>
        </w:tc>
        <w:tc>
          <w:tcPr>
            <w:tcW w:w="2160" w:type="dxa"/>
            <w:tcBorders>
              <w:top w:val="single" w:sz="4" w:space="0" w:color="auto"/>
            </w:tcBorders>
          </w:tcPr>
          <w:p w14:paraId="74AAA027" w14:textId="77777777" w:rsidR="00F61BE0" w:rsidRDefault="00F61BE0" w:rsidP="00F61BE0"/>
        </w:tc>
      </w:tr>
      <w:tr w:rsidR="002962E7" w14:paraId="33F80CD9" w14:textId="5F7B30A3" w:rsidTr="0094053C">
        <w:tc>
          <w:tcPr>
            <w:tcW w:w="1885" w:type="dxa"/>
          </w:tcPr>
          <w:p w14:paraId="6210F05D" w14:textId="1E212420" w:rsidR="002962E7" w:rsidRDefault="002962E7" w:rsidP="002962E7">
            <w:r w:rsidRPr="00A36922">
              <w:t>Background</w:t>
            </w:r>
          </w:p>
        </w:tc>
        <w:tc>
          <w:tcPr>
            <w:tcW w:w="1119" w:type="dxa"/>
          </w:tcPr>
          <w:p w14:paraId="3EE21DE4" w14:textId="199DF448" w:rsidR="002962E7" w:rsidRDefault="002962E7" w:rsidP="002962E7">
            <w:r w:rsidRPr="006F218B">
              <w:t>1814</w:t>
            </w:r>
          </w:p>
        </w:tc>
        <w:tc>
          <w:tcPr>
            <w:tcW w:w="1851" w:type="dxa"/>
          </w:tcPr>
          <w:p w14:paraId="03A18235" w14:textId="5BB13B7B" w:rsidR="002962E7" w:rsidRDefault="002962E7" w:rsidP="002962E7">
            <w:r w:rsidRPr="006F218B">
              <w:t>27318</w:t>
            </w:r>
          </w:p>
        </w:tc>
        <w:tc>
          <w:tcPr>
            <w:tcW w:w="2340" w:type="dxa"/>
          </w:tcPr>
          <w:p w14:paraId="660CDE94" w14:textId="3EA60906" w:rsidR="002962E7" w:rsidRDefault="00F91DF7" w:rsidP="002962E7">
            <w:r>
              <w:t>-</w:t>
            </w:r>
          </w:p>
        </w:tc>
        <w:tc>
          <w:tcPr>
            <w:tcW w:w="2160" w:type="dxa"/>
          </w:tcPr>
          <w:p w14:paraId="1405CDFC" w14:textId="45052DD9" w:rsidR="002962E7" w:rsidRDefault="00F91DF7" w:rsidP="002962E7">
            <w:r>
              <w:t>-</w:t>
            </w:r>
          </w:p>
        </w:tc>
      </w:tr>
      <w:tr w:rsidR="00F261E7" w14:paraId="62CE6504" w14:textId="77777777" w:rsidTr="00DC18C3">
        <w:tc>
          <w:tcPr>
            <w:tcW w:w="1885" w:type="dxa"/>
          </w:tcPr>
          <w:p w14:paraId="026036EA" w14:textId="7873B20B" w:rsidR="00F261E7" w:rsidRDefault="00F261E7" w:rsidP="00F261E7">
            <w:r w:rsidRPr="00A36922">
              <w:t>Intermediate</w:t>
            </w:r>
          </w:p>
        </w:tc>
        <w:tc>
          <w:tcPr>
            <w:tcW w:w="1119" w:type="dxa"/>
          </w:tcPr>
          <w:p w14:paraId="4027573F" w14:textId="3943C8E8" w:rsidR="00F261E7" w:rsidRDefault="00F261E7" w:rsidP="00F261E7">
            <w:r w:rsidRPr="006F218B">
              <w:t>112</w:t>
            </w:r>
          </w:p>
        </w:tc>
        <w:tc>
          <w:tcPr>
            <w:tcW w:w="1851" w:type="dxa"/>
          </w:tcPr>
          <w:p w14:paraId="404AD41F" w14:textId="787F4358" w:rsidR="00F261E7" w:rsidRDefault="00F261E7" w:rsidP="00F261E7">
            <w:r w:rsidRPr="006F218B">
              <w:t>1341</w:t>
            </w:r>
          </w:p>
        </w:tc>
        <w:tc>
          <w:tcPr>
            <w:tcW w:w="2340" w:type="dxa"/>
          </w:tcPr>
          <w:p w14:paraId="11B877A4" w14:textId="1FAD3327" w:rsidR="00F261E7" w:rsidRDefault="00F261E7" w:rsidP="00F261E7">
            <w:r w:rsidRPr="00C6249A">
              <w:t>1.26 (1.02, 1.56)</w:t>
            </w:r>
          </w:p>
        </w:tc>
        <w:tc>
          <w:tcPr>
            <w:tcW w:w="2160" w:type="dxa"/>
          </w:tcPr>
          <w:p w14:paraId="6CD281E7" w14:textId="529015F1" w:rsidR="00F261E7" w:rsidRDefault="00F261E7" w:rsidP="00F261E7">
            <w:r w:rsidRPr="00C6249A">
              <w:t>1.11 (0.89, 1.37)</w:t>
            </w:r>
          </w:p>
        </w:tc>
      </w:tr>
      <w:tr w:rsidR="00F261E7" w14:paraId="1C5F416D" w14:textId="77777777" w:rsidTr="00DC18C3">
        <w:tc>
          <w:tcPr>
            <w:tcW w:w="1885" w:type="dxa"/>
          </w:tcPr>
          <w:p w14:paraId="02F5EE12" w14:textId="098248B6" w:rsidR="00F261E7" w:rsidRDefault="00F261E7" w:rsidP="00F261E7">
            <w:r w:rsidRPr="00A36922">
              <w:t>High</w:t>
            </w:r>
          </w:p>
        </w:tc>
        <w:tc>
          <w:tcPr>
            <w:tcW w:w="1119" w:type="dxa"/>
          </w:tcPr>
          <w:p w14:paraId="2FBADC9E" w14:textId="454789B8" w:rsidR="00F261E7" w:rsidRDefault="00F261E7" w:rsidP="00F261E7">
            <w:r w:rsidRPr="006F218B">
              <w:t>295</w:t>
            </w:r>
          </w:p>
        </w:tc>
        <w:tc>
          <w:tcPr>
            <w:tcW w:w="1851" w:type="dxa"/>
          </w:tcPr>
          <w:p w14:paraId="2EAE5618" w14:textId="647B3055" w:rsidR="00F261E7" w:rsidRDefault="00F261E7" w:rsidP="00F261E7">
            <w:r w:rsidRPr="006F218B">
              <w:t>4474</w:t>
            </w:r>
          </w:p>
        </w:tc>
        <w:tc>
          <w:tcPr>
            <w:tcW w:w="2340" w:type="dxa"/>
          </w:tcPr>
          <w:p w14:paraId="7129A624" w14:textId="7CA68FEB" w:rsidR="00F261E7" w:rsidRDefault="00F261E7" w:rsidP="00F261E7">
            <w:r w:rsidRPr="00C6249A">
              <w:t>1 (0.88, 1.14)</w:t>
            </w:r>
          </w:p>
        </w:tc>
        <w:tc>
          <w:tcPr>
            <w:tcW w:w="2160" w:type="dxa"/>
          </w:tcPr>
          <w:p w14:paraId="65D7A198" w14:textId="1CEC349E" w:rsidR="00F261E7" w:rsidRDefault="00F261E7" w:rsidP="00F261E7">
            <w:r w:rsidRPr="00C6249A">
              <w:t>1 (0.87, 1.13)</w:t>
            </w:r>
          </w:p>
        </w:tc>
      </w:tr>
      <w:tr w:rsidR="00F261E7" w14:paraId="78D4D5A4" w14:textId="77777777" w:rsidTr="00DC18C3">
        <w:tc>
          <w:tcPr>
            <w:tcW w:w="1885" w:type="dxa"/>
            <w:tcBorders>
              <w:bottom w:val="single" w:sz="4" w:space="0" w:color="auto"/>
            </w:tcBorders>
          </w:tcPr>
          <w:p w14:paraId="0FD35894" w14:textId="662C1334" w:rsidR="00F261E7" w:rsidRDefault="00F261E7" w:rsidP="00F261E7">
            <w:r w:rsidRPr="00A36922">
              <w:t>Very High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9F9E1A2" w14:textId="64FA1A92" w:rsidR="00F261E7" w:rsidRDefault="00F261E7" w:rsidP="00F261E7">
            <w:r w:rsidRPr="006F218B">
              <w:t>39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4251E2B6" w14:textId="69DA503E" w:rsidR="00F261E7" w:rsidRDefault="00F261E7" w:rsidP="00F261E7">
            <w:r w:rsidRPr="006F218B">
              <w:t>53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A73384E" w14:textId="2CAB49D2" w:rsidR="00F261E7" w:rsidRDefault="00F261E7" w:rsidP="00F261E7">
            <w:r w:rsidRPr="00C6249A">
              <w:t>1.11 (0.79, 1.5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1440086" w14:textId="423BCE83" w:rsidR="00F261E7" w:rsidRDefault="00F261E7" w:rsidP="00F261E7">
            <w:r w:rsidRPr="00C6249A">
              <w:t>0.98 (0.7, 1.37)</w:t>
            </w:r>
          </w:p>
        </w:tc>
      </w:tr>
      <w:tr w:rsidR="00F261E7" w14:paraId="52CB5C70" w14:textId="77777777" w:rsidTr="00DC18C3">
        <w:tc>
          <w:tcPr>
            <w:tcW w:w="1885" w:type="dxa"/>
            <w:tcBorders>
              <w:top w:val="single" w:sz="4" w:space="0" w:color="auto"/>
            </w:tcBorders>
          </w:tcPr>
          <w:p w14:paraId="5AE4F201" w14:textId="43E9AEB9" w:rsidR="00F261E7" w:rsidRDefault="00F261E7" w:rsidP="00F261E7">
            <w:r w:rsidRPr="00A36922">
              <w:rPr>
                <w:b/>
              </w:rPr>
              <w:t>Asthma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C2508ED" w14:textId="47987574" w:rsidR="00F261E7" w:rsidRDefault="00F261E7" w:rsidP="00F261E7"/>
        </w:tc>
        <w:tc>
          <w:tcPr>
            <w:tcW w:w="1851" w:type="dxa"/>
            <w:tcBorders>
              <w:top w:val="single" w:sz="4" w:space="0" w:color="auto"/>
            </w:tcBorders>
          </w:tcPr>
          <w:p w14:paraId="53D4298A" w14:textId="1D3CFBE6" w:rsidR="00F261E7" w:rsidRDefault="00F261E7" w:rsidP="00F261E7"/>
        </w:tc>
        <w:tc>
          <w:tcPr>
            <w:tcW w:w="2340" w:type="dxa"/>
            <w:tcBorders>
              <w:top w:val="single" w:sz="4" w:space="0" w:color="auto"/>
            </w:tcBorders>
          </w:tcPr>
          <w:p w14:paraId="0D4A6AE1" w14:textId="77777777" w:rsidR="00F261E7" w:rsidRDefault="00F261E7" w:rsidP="00F261E7"/>
        </w:tc>
        <w:tc>
          <w:tcPr>
            <w:tcW w:w="2160" w:type="dxa"/>
            <w:tcBorders>
              <w:top w:val="single" w:sz="4" w:space="0" w:color="auto"/>
            </w:tcBorders>
          </w:tcPr>
          <w:p w14:paraId="7AF2E1BF" w14:textId="77777777" w:rsidR="00F261E7" w:rsidRDefault="00F261E7" w:rsidP="00F261E7"/>
        </w:tc>
      </w:tr>
      <w:tr w:rsidR="00F261E7" w14:paraId="3D68D959" w14:textId="77777777" w:rsidTr="00DC18C3">
        <w:tc>
          <w:tcPr>
            <w:tcW w:w="1885" w:type="dxa"/>
          </w:tcPr>
          <w:p w14:paraId="5062BA40" w14:textId="76E0BA35" w:rsidR="00F261E7" w:rsidRDefault="00F261E7" w:rsidP="00F261E7">
            <w:r w:rsidRPr="00A36922">
              <w:t>Background</w:t>
            </w:r>
          </w:p>
        </w:tc>
        <w:tc>
          <w:tcPr>
            <w:tcW w:w="1119" w:type="dxa"/>
          </w:tcPr>
          <w:p w14:paraId="76900E40" w14:textId="422DF032" w:rsidR="00F261E7" w:rsidRDefault="00F261E7" w:rsidP="00F261E7">
            <w:r w:rsidRPr="006F218B">
              <w:t>1759</w:t>
            </w:r>
          </w:p>
        </w:tc>
        <w:tc>
          <w:tcPr>
            <w:tcW w:w="1851" w:type="dxa"/>
          </w:tcPr>
          <w:p w14:paraId="0F7FA7C3" w14:textId="77647B0A" w:rsidR="00F261E7" w:rsidRDefault="00F261E7" w:rsidP="00F261E7">
            <w:r w:rsidRPr="006F218B">
              <w:t>105592</w:t>
            </w:r>
          </w:p>
        </w:tc>
        <w:tc>
          <w:tcPr>
            <w:tcW w:w="2340" w:type="dxa"/>
          </w:tcPr>
          <w:p w14:paraId="2F5396B8" w14:textId="7668C476" w:rsidR="00F261E7" w:rsidRDefault="00F91DF7" w:rsidP="00F261E7">
            <w:r>
              <w:t>-</w:t>
            </w:r>
          </w:p>
        </w:tc>
        <w:tc>
          <w:tcPr>
            <w:tcW w:w="2160" w:type="dxa"/>
          </w:tcPr>
          <w:p w14:paraId="34C9D122" w14:textId="54691D1A" w:rsidR="00F261E7" w:rsidRDefault="00F91DF7" w:rsidP="00F261E7">
            <w:r>
              <w:t>-</w:t>
            </w:r>
          </w:p>
        </w:tc>
      </w:tr>
      <w:tr w:rsidR="00F261E7" w14:paraId="427E4DC4" w14:textId="77777777" w:rsidTr="00DC18C3">
        <w:tc>
          <w:tcPr>
            <w:tcW w:w="1885" w:type="dxa"/>
          </w:tcPr>
          <w:p w14:paraId="0E4CFAC5" w14:textId="26547CA4" w:rsidR="00F261E7" w:rsidRDefault="00F261E7" w:rsidP="00F261E7">
            <w:r w:rsidRPr="00A36922">
              <w:t>Intermediate</w:t>
            </w:r>
          </w:p>
        </w:tc>
        <w:tc>
          <w:tcPr>
            <w:tcW w:w="1119" w:type="dxa"/>
          </w:tcPr>
          <w:p w14:paraId="3A3D086C" w14:textId="64D11668" w:rsidR="00F261E7" w:rsidRDefault="00F261E7" w:rsidP="00F261E7">
            <w:r w:rsidRPr="006F218B">
              <w:t>98</w:t>
            </w:r>
          </w:p>
        </w:tc>
        <w:tc>
          <w:tcPr>
            <w:tcW w:w="1851" w:type="dxa"/>
          </w:tcPr>
          <w:p w14:paraId="5278DB32" w14:textId="445583A6" w:rsidR="00F261E7" w:rsidRDefault="00F261E7" w:rsidP="00F261E7">
            <w:r w:rsidRPr="006F218B">
              <w:t>5218</w:t>
            </w:r>
          </w:p>
        </w:tc>
        <w:tc>
          <w:tcPr>
            <w:tcW w:w="2340" w:type="dxa"/>
          </w:tcPr>
          <w:p w14:paraId="017DDD57" w14:textId="42552FED" w:rsidR="00F261E7" w:rsidRDefault="00F261E7" w:rsidP="00F261E7">
            <w:r w:rsidRPr="00C6249A">
              <w:t>1.13 (0.9, 1.42)</w:t>
            </w:r>
          </w:p>
        </w:tc>
        <w:tc>
          <w:tcPr>
            <w:tcW w:w="2160" w:type="dxa"/>
          </w:tcPr>
          <w:p w14:paraId="54A113B8" w14:textId="591C7834" w:rsidR="00F261E7" w:rsidRDefault="00F261E7" w:rsidP="00F261E7">
            <w:r w:rsidRPr="00C6249A">
              <w:t>0.99 (0.78, 1.24)</w:t>
            </w:r>
          </w:p>
        </w:tc>
      </w:tr>
      <w:tr w:rsidR="00F261E7" w14:paraId="0A51BCE1" w14:textId="77777777" w:rsidTr="00DC18C3">
        <w:tc>
          <w:tcPr>
            <w:tcW w:w="1885" w:type="dxa"/>
          </w:tcPr>
          <w:p w14:paraId="183D323D" w14:textId="123E5CF3" w:rsidR="00F261E7" w:rsidRDefault="00F261E7" w:rsidP="00F261E7">
            <w:r w:rsidRPr="00A36922">
              <w:t>High</w:t>
            </w:r>
          </w:p>
        </w:tc>
        <w:tc>
          <w:tcPr>
            <w:tcW w:w="1119" w:type="dxa"/>
          </w:tcPr>
          <w:p w14:paraId="7EBD162A" w14:textId="1FA8586A" w:rsidR="00F261E7" w:rsidRDefault="00F261E7" w:rsidP="00F261E7">
            <w:r w:rsidRPr="006F218B">
              <w:t>269</w:t>
            </w:r>
          </w:p>
        </w:tc>
        <w:tc>
          <w:tcPr>
            <w:tcW w:w="1851" w:type="dxa"/>
          </w:tcPr>
          <w:p w14:paraId="37083874" w14:textId="18549D92" w:rsidR="00F261E7" w:rsidRDefault="00F261E7" w:rsidP="00F261E7">
            <w:r w:rsidRPr="006F218B">
              <w:t>17473</w:t>
            </w:r>
          </w:p>
        </w:tc>
        <w:tc>
          <w:tcPr>
            <w:tcW w:w="2340" w:type="dxa"/>
          </w:tcPr>
          <w:p w14:paraId="516A82E5" w14:textId="343C4C51" w:rsidR="00F261E7" w:rsidRDefault="00F261E7" w:rsidP="00F261E7">
            <w:r w:rsidRPr="00C6249A">
              <w:t>0.94 (0.82, 1.07)</w:t>
            </w:r>
          </w:p>
        </w:tc>
        <w:tc>
          <w:tcPr>
            <w:tcW w:w="2160" w:type="dxa"/>
          </w:tcPr>
          <w:p w14:paraId="7E2C7357" w14:textId="084888B6" w:rsidR="00F261E7" w:rsidRDefault="00F261E7" w:rsidP="00F261E7">
            <w:r w:rsidRPr="00C6249A">
              <w:t>0.93 (0.82, 1.07)</w:t>
            </w:r>
          </w:p>
        </w:tc>
      </w:tr>
      <w:tr w:rsidR="00F261E7" w14:paraId="6396DBAD" w14:textId="77777777" w:rsidTr="00DC18C3">
        <w:tc>
          <w:tcPr>
            <w:tcW w:w="1885" w:type="dxa"/>
            <w:tcBorders>
              <w:bottom w:val="single" w:sz="4" w:space="0" w:color="auto"/>
            </w:tcBorders>
          </w:tcPr>
          <w:p w14:paraId="3088DE3F" w14:textId="7D8080AF" w:rsidR="00F261E7" w:rsidRDefault="00F261E7" w:rsidP="00F261E7">
            <w:r w:rsidRPr="00A36922">
              <w:t>Very High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DC2D17C" w14:textId="012DB353" w:rsidR="00F261E7" w:rsidRDefault="00F261E7" w:rsidP="00F261E7">
            <w:r w:rsidRPr="006F218B">
              <w:t>51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05EB372D" w14:textId="51451CFE" w:rsidR="00F261E7" w:rsidRDefault="00F261E7" w:rsidP="00F261E7">
            <w:r w:rsidRPr="006F218B">
              <w:t>200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BB06482" w14:textId="61B153F4" w:rsidR="00F261E7" w:rsidRDefault="00F261E7" w:rsidP="00F261E7">
            <w:r w:rsidRPr="00C6249A">
              <w:t>1.52 (1.14, 2.0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90C9AAE" w14:textId="4F5C0896" w:rsidR="00F261E7" w:rsidRDefault="00F261E7" w:rsidP="00F261E7">
            <w:r w:rsidRPr="00C6249A">
              <w:t>1.4</w:t>
            </w:r>
            <w:r w:rsidR="005D64EA">
              <w:t>0</w:t>
            </w:r>
            <w:r w:rsidRPr="00C6249A">
              <w:t xml:space="preserve"> (1.05, 1.86)</w:t>
            </w:r>
          </w:p>
        </w:tc>
      </w:tr>
      <w:tr w:rsidR="00F261E7" w14:paraId="730BEE43" w14:textId="77777777" w:rsidTr="00DC18C3">
        <w:tc>
          <w:tcPr>
            <w:tcW w:w="1885" w:type="dxa"/>
            <w:tcBorders>
              <w:top w:val="single" w:sz="4" w:space="0" w:color="auto"/>
            </w:tcBorders>
          </w:tcPr>
          <w:p w14:paraId="1DF0920B" w14:textId="45D5B26F" w:rsidR="00F261E7" w:rsidRDefault="00F261E7" w:rsidP="00F261E7">
            <w:r w:rsidRPr="00A36922">
              <w:rPr>
                <w:b/>
              </w:rPr>
              <w:t>Asthma (3+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311F5F5A" w14:textId="26D0D9BC" w:rsidR="00F261E7" w:rsidRDefault="00F261E7" w:rsidP="00F261E7"/>
        </w:tc>
        <w:tc>
          <w:tcPr>
            <w:tcW w:w="1851" w:type="dxa"/>
            <w:tcBorders>
              <w:top w:val="single" w:sz="4" w:space="0" w:color="auto"/>
            </w:tcBorders>
          </w:tcPr>
          <w:p w14:paraId="1B99D1BF" w14:textId="3A3BE51A" w:rsidR="00F261E7" w:rsidRDefault="00F261E7" w:rsidP="00F261E7"/>
        </w:tc>
        <w:tc>
          <w:tcPr>
            <w:tcW w:w="2340" w:type="dxa"/>
            <w:tcBorders>
              <w:top w:val="single" w:sz="4" w:space="0" w:color="auto"/>
            </w:tcBorders>
          </w:tcPr>
          <w:p w14:paraId="77103BE3" w14:textId="77777777" w:rsidR="00F261E7" w:rsidRDefault="00F261E7" w:rsidP="00F261E7"/>
        </w:tc>
        <w:tc>
          <w:tcPr>
            <w:tcW w:w="2160" w:type="dxa"/>
            <w:tcBorders>
              <w:top w:val="single" w:sz="4" w:space="0" w:color="auto"/>
            </w:tcBorders>
          </w:tcPr>
          <w:p w14:paraId="44D679D0" w14:textId="77777777" w:rsidR="00F261E7" w:rsidRDefault="00F261E7" w:rsidP="00F261E7"/>
        </w:tc>
      </w:tr>
      <w:tr w:rsidR="00F261E7" w14:paraId="77C34A53" w14:textId="77777777" w:rsidTr="00DC18C3">
        <w:tc>
          <w:tcPr>
            <w:tcW w:w="1885" w:type="dxa"/>
          </w:tcPr>
          <w:p w14:paraId="141A83B0" w14:textId="322B25B7" w:rsidR="00F261E7" w:rsidRDefault="00F261E7" w:rsidP="00F261E7">
            <w:r w:rsidRPr="00A36922">
              <w:t>Background</w:t>
            </w:r>
          </w:p>
        </w:tc>
        <w:tc>
          <w:tcPr>
            <w:tcW w:w="1119" w:type="dxa"/>
          </w:tcPr>
          <w:p w14:paraId="583AAF82" w14:textId="765F4DD7" w:rsidR="00F261E7" w:rsidRDefault="00F261E7" w:rsidP="00F261E7">
            <w:r w:rsidRPr="006F218B">
              <w:t>1294</w:t>
            </w:r>
          </w:p>
        </w:tc>
        <w:tc>
          <w:tcPr>
            <w:tcW w:w="1851" w:type="dxa"/>
          </w:tcPr>
          <w:p w14:paraId="5E6BED62" w14:textId="413A17D5" w:rsidR="00F261E7" w:rsidRDefault="00F261E7" w:rsidP="00F261E7">
            <w:r w:rsidRPr="006F218B">
              <w:t>110544</w:t>
            </w:r>
          </w:p>
        </w:tc>
        <w:tc>
          <w:tcPr>
            <w:tcW w:w="2340" w:type="dxa"/>
          </w:tcPr>
          <w:p w14:paraId="6D7EBCAA" w14:textId="263FA669" w:rsidR="00F261E7" w:rsidRDefault="00F91DF7" w:rsidP="00F261E7">
            <w:r>
              <w:t>-</w:t>
            </w:r>
          </w:p>
        </w:tc>
        <w:tc>
          <w:tcPr>
            <w:tcW w:w="2160" w:type="dxa"/>
          </w:tcPr>
          <w:p w14:paraId="3218AD76" w14:textId="761041D4" w:rsidR="00F261E7" w:rsidRDefault="00F91DF7" w:rsidP="00F261E7">
            <w:r>
              <w:t>-</w:t>
            </w:r>
          </w:p>
        </w:tc>
      </w:tr>
      <w:tr w:rsidR="00F261E7" w14:paraId="3CD3A485" w14:textId="77777777" w:rsidTr="00DC18C3">
        <w:tc>
          <w:tcPr>
            <w:tcW w:w="1885" w:type="dxa"/>
          </w:tcPr>
          <w:p w14:paraId="1B553872" w14:textId="3C52ABB5" w:rsidR="00F261E7" w:rsidRDefault="00F261E7" w:rsidP="00F261E7">
            <w:r w:rsidRPr="00A36922">
              <w:t>Intermediate</w:t>
            </w:r>
          </w:p>
        </w:tc>
        <w:tc>
          <w:tcPr>
            <w:tcW w:w="1119" w:type="dxa"/>
          </w:tcPr>
          <w:p w14:paraId="2F632E3A" w14:textId="6CB1216A" w:rsidR="00F261E7" w:rsidRDefault="00F261E7" w:rsidP="00F261E7">
            <w:r w:rsidRPr="006F218B">
              <w:t>69</w:t>
            </w:r>
          </w:p>
        </w:tc>
        <w:tc>
          <w:tcPr>
            <w:tcW w:w="1851" w:type="dxa"/>
          </w:tcPr>
          <w:p w14:paraId="0AF1457C" w14:textId="625BD3F2" w:rsidR="00F261E7" w:rsidRDefault="00F261E7" w:rsidP="00F261E7">
            <w:r w:rsidRPr="006F218B">
              <w:t>5530</w:t>
            </w:r>
          </w:p>
        </w:tc>
        <w:tc>
          <w:tcPr>
            <w:tcW w:w="2340" w:type="dxa"/>
          </w:tcPr>
          <w:p w14:paraId="6503546D" w14:textId="4912E681" w:rsidR="00F261E7" w:rsidRDefault="00F261E7" w:rsidP="00F261E7">
            <w:r w:rsidRPr="00C6249A">
              <w:t>1.07 (0.83, 1.39)</w:t>
            </w:r>
          </w:p>
        </w:tc>
        <w:tc>
          <w:tcPr>
            <w:tcW w:w="2160" w:type="dxa"/>
          </w:tcPr>
          <w:p w14:paraId="4BCAC425" w14:textId="7521C7A4" w:rsidR="00F261E7" w:rsidRDefault="00F261E7" w:rsidP="00F261E7">
            <w:r w:rsidRPr="00C6249A">
              <w:t>0.96 (0.74, 1.25)</w:t>
            </w:r>
          </w:p>
        </w:tc>
      </w:tr>
      <w:tr w:rsidR="00F261E7" w14:paraId="52C1DA32" w14:textId="77777777" w:rsidTr="00DC18C3">
        <w:tc>
          <w:tcPr>
            <w:tcW w:w="1885" w:type="dxa"/>
          </w:tcPr>
          <w:p w14:paraId="5DBE2F49" w14:textId="4A920A82" w:rsidR="00F261E7" w:rsidRDefault="00F261E7" w:rsidP="00F261E7">
            <w:r w:rsidRPr="00A36922">
              <w:t>High</w:t>
            </w:r>
          </w:p>
        </w:tc>
        <w:tc>
          <w:tcPr>
            <w:tcW w:w="1119" w:type="dxa"/>
          </w:tcPr>
          <w:p w14:paraId="6428E047" w14:textId="77DECF3D" w:rsidR="00F261E7" w:rsidRDefault="00F261E7" w:rsidP="00F261E7">
            <w:r w:rsidRPr="006F218B">
              <w:t>191</w:t>
            </w:r>
          </w:p>
        </w:tc>
        <w:tc>
          <w:tcPr>
            <w:tcW w:w="1851" w:type="dxa"/>
          </w:tcPr>
          <w:p w14:paraId="0F30FF0E" w14:textId="39C15FAE" w:rsidR="00F261E7" w:rsidRDefault="00F261E7" w:rsidP="00F261E7">
            <w:r w:rsidRPr="006F218B">
              <w:t>18311</w:t>
            </w:r>
          </w:p>
        </w:tc>
        <w:tc>
          <w:tcPr>
            <w:tcW w:w="2340" w:type="dxa"/>
          </w:tcPr>
          <w:p w14:paraId="65B567D8" w14:textId="3885986D" w:rsidR="00F261E7" w:rsidRDefault="00F261E7" w:rsidP="00F261E7">
            <w:r w:rsidRPr="00C6249A">
              <w:t>0.9</w:t>
            </w:r>
            <w:r w:rsidR="005D64EA">
              <w:t>0</w:t>
            </w:r>
            <w:r w:rsidRPr="00C6249A">
              <w:t xml:space="preserve"> (0.77, 1.06)</w:t>
            </w:r>
          </w:p>
        </w:tc>
        <w:tc>
          <w:tcPr>
            <w:tcW w:w="2160" w:type="dxa"/>
          </w:tcPr>
          <w:p w14:paraId="7B5DA64D" w14:textId="57653D96" w:rsidR="00F261E7" w:rsidRDefault="00F261E7" w:rsidP="00F261E7">
            <w:r w:rsidRPr="00C6249A">
              <w:t>0.9</w:t>
            </w:r>
            <w:r w:rsidR="005D64EA">
              <w:t>0</w:t>
            </w:r>
            <w:r w:rsidRPr="00C6249A">
              <w:t xml:space="preserve"> (0.77, 1.05)</w:t>
            </w:r>
          </w:p>
        </w:tc>
      </w:tr>
      <w:tr w:rsidR="00F261E7" w14:paraId="746990B3" w14:textId="77777777" w:rsidTr="00DC18C3">
        <w:tc>
          <w:tcPr>
            <w:tcW w:w="1885" w:type="dxa"/>
            <w:tcBorders>
              <w:bottom w:val="single" w:sz="18" w:space="0" w:color="auto"/>
            </w:tcBorders>
          </w:tcPr>
          <w:p w14:paraId="3E2DF0AB" w14:textId="5FA9E934" w:rsidR="00F261E7" w:rsidRDefault="00F261E7" w:rsidP="00F261E7">
            <w:r w:rsidRPr="00A36922">
              <w:t>Very High</w:t>
            </w:r>
          </w:p>
        </w:tc>
        <w:tc>
          <w:tcPr>
            <w:tcW w:w="1119" w:type="dxa"/>
            <w:tcBorders>
              <w:bottom w:val="single" w:sz="18" w:space="0" w:color="auto"/>
            </w:tcBorders>
          </w:tcPr>
          <w:p w14:paraId="03769CDA" w14:textId="4A806E40" w:rsidR="00F261E7" w:rsidRDefault="00F261E7" w:rsidP="00F261E7">
            <w:r w:rsidRPr="006F218B">
              <w:t>40</w:t>
            </w:r>
          </w:p>
        </w:tc>
        <w:tc>
          <w:tcPr>
            <w:tcW w:w="1851" w:type="dxa"/>
            <w:tcBorders>
              <w:bottom w:val="single" w:sz="18" w:space="0" w:color="auto"/>
            </w:tcBorders>
          </w:tcPr>
          <w:p w14:paraId="786C0AAB" w14:textId="3C127780" w:rsidR="00F261E7" w:rsidRDefault="00F261E7" w:rsidP="00F261E7">
            <w:r w:rsidRPr="006F218B">
              <w:t>2125</w:t>
            </w: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63E23A28" w14:textId="7ED20197" w:rsidR="00F261E7" w:rsidRDefault="00F261E7" w:rsidP="00F261E7">
            <w:r w:rsidRPr="00C6249A">
              <w:t>1.6</w:t>
            </w:r>
            <w:r w:rsidR="005D64EA">
              <w:t>0</w:t>
            </w:r>
            <w:r w:rsidRPr="00C6249A">
              <w:t xml:space="preserve"> (1.15, 2.21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</w:tcPr>
          <w:p w14:paraId="78DDEA11" w14:textId="2AD4FB5C" w:rsidR="00F261E7" w:rsidRDefault="00F261E7" w:rsidP="00F261E7">
            <w:r w:rsidRPr="00C6249A">
              <w:t>1.51 (1.09, 2.</w:t>
            </w:r>
            <w:r w:rsidR="00AF43F8">
              <w:t>09</w:t>
            </w:r>
            <w:r w:rsidRPr="00C6249A">
              <w:t>)</w:t>
            </w:r>
          </w:p>
        </w:tc>
      </w:tr>
    </w:tbl>
    <w:p w14:paraId="59E16B90" w14:textId="77777777" w:rsidR="00F5343A" w:rsidRPr="00A36922" w:rsidRDefault="00F5343A" w:rsidP="00F5343A">
      <w:pPr>
        <w:pStyle w:val="ListParagraph"/>
        <w:keepNext/>
        <w:keepLines/>
        <w:numPr>
          <w:ilvl w:val="0"/>
          <w:numId w:val="29"/>
        </w:numPr>
      </w:pPr>
      <w:r w:rsidRPr="00A36922">
        <w:t xml:space="preserve">Baseline hazard is stratified by </w:t>
      </w:r>
      <w:r>
        <w:t xml:space="preserve">child </w:t>
      </w:r>
      <w:r w:rsidRPr="00A36922">
        <w:t xml:space="preserve">sex. </w:t>
      </w:r>
    </w:p>
    <w:p w14:paraId="37E85A31" w14:textId="352688B5" w:rsidR="00F5343A" w:rsidRPr="00A36922" w:rsidRDefault="00F5343A" w:rsidP="00F5343A">
      <w:pPr>
        <w:pStyle w:val="ListParagraph"/>
        <w:keepNext/>
        <w:keepLines/>
        <w:numPr>
          <w:ilvl w:val="0"/>
          <w:numId w:val="29"/>
        </w:numPr>
      </w:pPr>
      <w:r w:rsidRPr="00A36922">
        <w:t>Baseline hazard is stratified by child sex</w:t>
      </w:r>
      <w:r>
        <w:t xml:space="preserve"> and maternal parity (primiparous or multiparous)</w:t>
      </w:r>
      <w:r w:rsidRPr="00A36922">
        <w:t>. The model is also adjusted for the following covariates: maternal smoking status in early pregnancy (smoker or non-smoker); maternal education (primary and lower secondary, upper secondary, and post-secondary); at least one foreign-born parent (yes or no); family disposable income (quantiles); maternal age at delivery (quantiles), and maternal asthma (yes or no).</w:t>
      </w:r>
    </w:p>
    <w:p w14:paraId="5E7DAC13" w14:textId="77777777" w:rsidR="00CB753D" w:rsidRDefault="00CB753D" w:rsidP="006333BC"/>
    <w:sectPr w:rsidR="00CB753D" w:rsidSect="00940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B8D2A" w14:textId="77777777" w:rsidR="00CF7BF7" w:rsidRDefault="00CF7BF7" w:rsidP="002A3D1B">
      <w:pPr>
        <w:spacing w:after="0"/>
      </w:pPr>
      <w:r>
        <w:separator/>
      </w:r>
    </w:p>
  </w:endnote>
  <w:endnote w:type="continuationSeparator" w:id="0">
    <w:p w14:paraId="4843C31D" w14:textId="77777777" w:rsidR="00CF7BF7" w:rsidRDefault="00CF7BF7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1A4C9" w14:textId="77777777" w:rsidR="00CF7BF7" w:rsidRDefault="00CF7BF7" w:rsidP="002A3D1B">
      <w:pPr>
        <w:spacing w:after="0"/>
      </w:pPr>
      <w:r>
        <w:separator/>
      </w:r>
    </w:p>
  </w:footnote>
  <w:footnote w:type="continuationSeparator" w:id="0">
    <w:p w14:paraId="121B7826" w14:textId="77777777" w:rsidR="00CF7BF7" w:rsidRDefault="00CF7BF7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461E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2BC3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36B49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694E"/>
    <w:rsid w:val="005977FC"/>
    <w:rsid w:val="005A0622"/>
    <w:rsid w:val="005A067A"/>
    <w:rsid w:val="005A06B8"/>
    <w:rsid w:val="005A10D4"/>
    <w:rsid w:val="005A179B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2A03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053C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50A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C6662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3FE8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298A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43F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57F2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0F99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BF7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289F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3C52"/>
    <w:rsid w:val="00F15A7F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787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6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8</cp:revision>
  <dcterms:created xsi:type="dcterms:W3CDTF">2025-12-12T15:28:00Z</dcterms:created>
  <dcterms:modified xsi:type="dcterms:W3CDTF">2026-03-09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